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59F825A8" wp14:paraId="3C7DD748" wp14:textId="11C0A167">
      <w:pPr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</w:pP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S</w:t>
      </w:r>
      <w:r w:rsidRPr="59F825A8" w:rsidR="34081EC2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3.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 COM-B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components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linked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to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the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related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TDF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domains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nd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to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the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BCW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nterventio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n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functions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nd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policy 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categories</w:t>
      </w:r>
      <w:r w:rsidRPr="59F825A8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.</w:t>
      </w:r>
    </w:p>
    <w:p xmlns:wp14="http://schemas.microsoft.com/office/word/2010/wordml" wp14:paraId="605EFD5E" wp14:textId="015F8D17"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Reprinted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nd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dapted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from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“The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Behaviour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Change Wheel: A guide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to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designing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nterventions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” (p. 63, 88-90</w:t>
      </w:r>
      <w:r w:rsidRPr="7A919153" w:rsidR="54307886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, 111-115, 136-</w:t>
      </w:r>
      <w:r w:rsidRPr="7A919153" w:rsidR="54307886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137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)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b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y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Mic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h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e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, S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.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 xml:space="preserve">, 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Atk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i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ns</w:t>
      </w:r>
      <w:r w:rsidRPr="7A919153" w:rsidR="03D396B3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  <w:t>, L., West, R., 2014, UK: Silverback Publishing.</w:t>
      </w:r>
    </w:p>
    <w:p xmlns:wp14="http://schemas.microsoft.com/office/word/2010/wordml" w:rsidP="7A919153" wp14:paraId="3326F84C" wp14:textId="01C59C26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nl-NL"/>
        </w:rPr>
      </w:pPr>
    </w:p>
    <w:tbl>
      <w:tblPr>
        <w:tblStyle w:val="ListTable2-Accent3"/>
        <w:tblW w:w="0" w:type="auto"/>
        <w:tblInd w:w="90" w:type="dxa"/>
        <w:tblLayout w:type="fixed"/>
        <w:tblLook w:val="04A0" w:firstRow="1" w:lastRow="0" w:firstColumn="1" w:lastColumn="0" w:noHBand="0" w:noVBand="1"/>
      </w:tblPr>
      <w:tblGrid>
        <w:gridCol w:w="1936"/>
        <w:gridCol w:w="2211"/>
        <w:gridCol w:w="2146"/>
        <w:gridCol w:w="2722"/>
      </w:tblGrid>
      <w:tr w:rsidR="7A919153" w:rsidTr="125141E7" w14:paraId="0F741D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7DB6C54" w14:textId="4D9BD23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COM-B component </w:t>
            </w:r>
            <w:r w:rsidRPr="7A919153" w:rsidR="7A919153">
              <w:rPr>
                <w:rFonts w:ascii="Calibri" w:hAnsi="Calibri" w:eastAsia="Calibri" w:cs="Calibri"/>
                <w:i w:val="1"/>
                <w:iCs w:val="1"/>
                <w:sz w:val="19"/>
                <w:szCs w:val="19"/>
                <w:lang w:val="en-US"/>
              </w:rPr>
              <w:t>defin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4B31CDC" w14:textId="1C4CE1A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TDF domain </w:t>
            </w:r>
          </w:p>
          <w:p w:rsidR="7A919153" w:rsidP="7A919153" w:rsidRDefault="7A919153" w14:paraId="710F400E" w14:textId="649EC60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i w:val="1"/>
                <w:iCs w:val="1"/>
                <w:sz w:val="19"/>
                <w:szCs w:val="19"/>
                <w:lang w:val="en-US"/>
              </w:rPr>
              <w:t>defin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ACCEDD6" w14:textId="7217736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Intervention function</w:t>
            </w:r>
          </w:p>
          <w:p w:rsidR="7A919153" w:rsidP="7A919153" w:rsidRDefault="7A919153" w14:paraId="0140DFE5" w14:textId="750327D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i w:val="1"/>
                <w:iCs w:val="1"/>
                <w:sz w:val="19"/>
                <w:szCs w:val="19"/>
                <w:lang w:val="en-US"/>
              </w:rPr>
              <w:t>defin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759160C" w14:textId="6CDF7CD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Policy categories</w:t>
            </w:r>
          </w:p>
          <w:p w:rsidR="7A919153" w:rsidP="7A919153" w:rsidRDefault="7A919153" w14:paraId="0AE5393C" w14:textId="3B3225B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i w:val="1"/>
                <w:iCs w:val="1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275C07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3E4A32E" w14:textId="65AD1A1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Capability </w:t>
            </w:r>
          </w:p>
          <w:p w:rsidR="7A919153" w:rsidP="7A919153" w:rsidRDefault="7A919153" w14:paraId="41948888" w14:textId="02F694C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hysical Capability</w:t>
            </w:r>
          </w:p>
          <w:p w:rsidR="7A919153" w:rsidP="7A919153" w:rsidRDefault="7A919153" w14:paraId="584BE7AD" w14:textId="0811597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Physical skill, strength or stamin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7FEE756" w14:textId="04D86F9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Skills </w:t>
            </w:r>
          </w:p>
          <w:p w:rsidR="7A919153" w:rsidP="7A919153" w:rsidRDefault="7A919153" w14:paraId="26821F4D" w14:textId="4F4A525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n ability or proficiency acquired through pract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A079D34" w14:textId="6321EF6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Training </w:t>
            </w:r>
          </w:p>
          <w:p w:rsidR="7A919153" w:rsidP="7A919153" w:rsidRDefault="7A919153" w14:paraId="6C2A54ED" w14:textId="3FB1BA8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Imparting skill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ACEA9EE" w14:textId="16B4B54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1C8E029A" w14:textId="37DD487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Fiscal measures </w:t>
            </w:r>
          </w:p>
          <w:p w:rsidR="7A919153" w:rsidP="7A919153" w:rsidRDefault="7A919153" w14:paraId="71132695" w14:textId="0C58795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Regulation Legislation </w:t>
            </w:r>
          </w:p>
          <w:p w:rsidR="7A919153" w:rsidP="7A919153" w:rsidRDefault="7A919153" w14:paraId="3449BAF5" w14:textId="249CEC3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63FF883E" w14:textId="59DF79E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783CCE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1DFE3B8D" w14:textId="424A725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Capability </w:t>
            </w:r>
          </w:p>
          <w:p w:rsidR="7A919153" w:rsidP="7A919153" w:rsidRDefault="7A919153" w14:paraId="525C80D6" w14:textId="3D20123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Psychological capability </w:t>
            </w:r>
          </w:p>
          <w:p w:rsidR="7A919153" w:rsidP="7A919153" w:rsidRDefault="7A919153" w14:paraId="2A34234D" w14:textId="0B70EE9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Knowledge or psychological skills, strength or stamina to engage in the necessary mental processes</w:t>
            </w:r>
          </w:p>
          <w:p w:rsidR="7A919153" w:rsidP="7A919153" w:rsidRDefault="7A919153" w14:paraId="1834A9F9" w14:textId="7555C84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0DC1FC7" w14:textId="0367A19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Knowledge </w:t>
            </w:r>
          </w:p>
          <w:p w:rsidR="7A919153" w:rsidP="7A919153" w:rsidRDefault="7A919153" w14:paraId="5A106CFA" w14:textId="7CF0B84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n awareness of the existence of someth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8501831" w14:textId="1CAB5EA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ducation</w:t>
            </w:r>
          </w:p>
          <w:p w:rsidR="7A919153" w:rsidP="7A919153" w:rsidRDefault="7A919153" w14:paraId="481B65D2" w14:textId="134E435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Increasing knowledge or understan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C0A7D6D" w14:textId="73DECC4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Communication/marketing Guidelines </w:t>
            </w:r>
          </w:p>
          <w:p w:rsidR="7A919153" w:rsidP="7A919153" w:rsidRDefault="7A919153" w14:paraId="4A62C1D8" w14:textId="14C35CB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2BB42428" w14:textId="50B56D6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Legislation </w:t>
            </w:r>
          </w:p>
          <w:p w:rsidR="7A919153" w:rsidP="7A919153" w:rsidRDefault="7A919153" w14:paraId="6767B408" w14:textId="067697C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  <w:tr w:rsidR="7A919153" w:rsidTr="125141E7" w14:paraId="3D8391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29CF72ED" w14:textId="7AA6FA4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Capability</w:t>
            </w:r>
          </w:p>
          <w:p w:rsidR="7A919153" w:rsidP="7A919153" w:rsidRDefault="7A919153" w14:paraId="1082FA01" w14:textId="4801CB4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sychological cap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2E2AF0C5" w14:textId="4D198AB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emory, attention and</w:t>
            </w:r>
          </w:p>
          <w:p w:rsidR="7A919153" w:rsidP="7A919153" w:rsidRDefault="7A919153" w14:paraId="2D277F2C" w14:textId="6226568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decision Processes</w:t>
            </w:r>
          </w:p>
          <w:p w:rsidR="7A919153" w:rsidP="7A919153" w:rsidRDefault="7A919153" w14:paraId="7079FBFB" w14:textId="224DDCC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The ability to retain information, focus</w:t>
            </w:r>
          </w:p>
          <w:p w:rsidR="7A919153" w:rsidP="7A919153" w:rsidRDefault="7A919153" w14:paraId="71E6E24C" w14:textId="6252D83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lectively on aspects</w:t>
            </w:r>
          </w:p>
          <w:p w:rsidR="7A919153" w:rsidP="7A919153" w:rsidRDefault="7A919153" w14:paraId="4CE6ECBE" w14:textId="3546E38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of the environment and</w:t>
            </w:r>
          </w:p>
          <w:p w:rsidR="7A919153" w:rsidP="7A919153" w:rsidRDefault="7A919153" w14:paraId="200620DC" w14:textId="3E03C61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hoose between two or</w:t>
            </w:r>
          </w:p>
          <w:p w:rsidR="7A919153" w:rsidP="7A919153" w:rsidRDefault="7A919153" w14:paraId="28E83EB6" w14:textId="52ADD20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more alternatives</w:t>
            </w:r>
          </w:p>
          <w:p w:rsidR="7A919153" w:rsidP="7A919153" w:rsidRDefault="7A919153" w14:paraId="342A7BB4" w14:textId="607D770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13A92DC3" w14:textId="2ACA1A0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Train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  <w:r>
              <w:br/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Education </w:t>
            </w:r>
          </w:p>
          <w:p w:rsidR="7A919153" w:rsidP="7A919153" w:rsidRDefault="7A919153" w14:paraId="327E30B8" w14:textId="58988DC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Environmental restructuring </w:t>
            </w:r>
          </w:p>
          <w:p w:rsidR="7A919153" w:rsidP="7A919153" w:rsidRDefault="7A919153" w14:paraId="26D97720" w14:textId="0AB34B7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hanging the physical or social context</w:t>
            </w:r>
          </w:p>
          <w:p w:rsidR="7A919153" w:rsidP="7A919153" w:rsidRDefault="7A919153" w14:paraId="74902D84" w14:textId="0D6C772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Enablement </w:t>
            </w:r>
          </w:p>
          <w:p w:rsidR="7A919153" w:rsidP="7A919153" w:rsidRDefault="7A919153" w14:paraId="07C0D3C1" w14:textId="353E4FF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Increasing means/reducing barriers to increase capability (beyond education and training) or opportunity (beyond environmental restructuring)</w:t>
            </w:r>
          </w:p>
          <w:p w:rsidR="7A919153" w:rsidP="7A919153" w:rsidRDefault="7A919153" w14:paraId="23CF961C" w14:textId="316182E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E912A3D" w14:textId="297B934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658BDB1F" w14:textId="008D00B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Communication/marketing</w:t>
            </w:r>
          </w:p>
          <w:p w:rsidR="7A919153" w:rsidP="7A919153" w:rsidRDefault="7A919153" w14:paraId="050750C6" w14:textId="5D95988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Fiscal measures </w:t>
            </w:r>
          </w:p>
          <w:p w:rsidR="7A919153" w:rsidP="7A919153" w:rsidRDefault="7A919153" w14:paraId="77B25B2A" w14:textId="48C8FE7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4D61B59D" w14:textId="55718EC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Legislation </w:t>
            </w:r>
          </w:p>
          <w:p w:rsidR="7A919153" w:rsidP="7A919153" w:rsidRDefault="7A919153" w14:paraId="71E24F2C" w14:textId="12F0F9F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Environmental/social planning </w:t>
            </w:r>
          </w:p>
          <w:p w:rsidR="7A919153" w:rsidP="7A919153" w:rsidRDefault="7A919153" w14:paraId="229D43B3" w14:textId="38112A2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  <w:tr w:rsidR="7A919153" w:rsidTr="125141E7" w14:paraId="2C123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AAEAE16" w14:textId="41731C0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Capability</w:t>
            </w:r>
          </w:p>
          <w:p w:rsidR="7A919153" w:rsidP="7A919153" w:rsidRDefault="7A919153" w14:paraId="70FFFC79" w14:textId="427AA3F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Psychological cap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38A111B" w14:textId="533D4C7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Behavioural regulation</w:t>
            </w:r>
          </w:p>
          <w:p w:rsidR="7A919153" w:rsidP="7A919153" w:rsidRDefault="7A919153" w14:paraId="093CF19E" w14:textId="55D7B37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nything aimed at</w:t>
            </w:r>
          </w:p>
          <w:p w:rsidR="7A919153" w:rsidP="7A919153" w:rsidRDefault="7A919153" w14:paraId="3D85B556" w14:textId="47E459F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managing or changing</w:t>
            </w:r>
          </w:p>
          <w:p w:rsidR="7A919153" w:rsidP="7A919153" w:rsidRDefault="7A919153" w14:paraId="68EC2A56" w14:textId="70F49AE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</w:rPr>
              <w:t>objectively observed or</w:t>
            </w:r>
          </w:p>
          <w:p w:rsidR="7A919153" w:rsidP="7A919153" w:rsidRDefault="7A919153" w14:paraId="4DC2FEBC" w14:textId="016DA96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</w:rPr>
              <w:t>measured actions</w:t>
            </w:r>
          </w:p>
          <w:p w:rsidR="7A919153" w:rsidP="7A919153" w:rsidRDefault="7A919153" w14:paraId="54E40E19" w14:textId="6922CDB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E2E051D" w14:textId="25BCD952">
            <w:pPr>
              <w:spacing w:before="0" w:beforeAutospacing="off" w:after="0" w:afterAutospacing="off"/>
            </w:pPr>
            <w:r w:rsidRPr="125141E7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Training</w:t>
            </w:r>
            <w:r w:rsidRPr="125141E7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  <w:r>
              <w:br/>
            </w:r>
            <w:r w:rsidRPr="125141E7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  <w:r w:rsidRPr="125141E7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ducation</w:t>
            </w:r>
            <w:r w:rsidRPr="125141E7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393C4199" w14:textId="53E953A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6F2401B2" w14:textId="31581E9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Modelling</w:t>
            </w:r>
          </w:p>
          <w:p w:rsidR="7A919153" w:rsidP="7A919153" w:rsidRDefault="7A919153" w14:paraId="0660E08E" w14:textId="67C81F6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Providing an example for people to aspire to or imitate</w:t>
            </w:r>
          </w:p>
          <w:p w:rsidR="7A919153" w:rsidP="7A919153" w:rsidRDefault="7A919153" w14:paraId="7A1C3F7F" w14:textId="33D4A05D">
            <w:pPr>
              <w:spacing w:before="0" w:beforeAutospacing="off" w:after="0" w:afterAutospacing="off"/>
            </w:pPr>
            <w:r w:rsidRPr="7A919153" w:rsidR="7A919153">
              <w:rPr>
                <w:rFonts w:ascii="Times" w:hAnsi="Times" w:eastAsia="Times" w:cs="Times"/>
                <w:color w:val="000000" w:themeColor="text1" w:themeTint="FF" w:themeShade="FF"/>
                <w:sz w:val="27"/>
                <w:szCs w:val="27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33288A1" w14:textId="2DF8D50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107CD8D1" w14:textId="51A2D52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Communication/marketing</w:t>
            </w:r>
          </w:p>
          <w:p w:rsidR="7A919153" w:rsidP="7A919153" w:rsidRDefault="7A919153" w14:paraId="17301385" w14:textId="765732B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Fiscal measures </w:t>
            </w:r>
          </w:p>
          <w:p w:rsidR="7A919153" w:rsidP="7A919153" w:rsidRDefault="7A919153" w14:paraId="0457B5A8" w14:textId="51AF395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Legislation Environmental/social planning </w:t>
            </w:r>
          </w:p>
          <w:p w:rsidR="7A919153" w:rsidP="7A919153" w:rsidRDefault="7A919153" w14:paraId="00D24F70" w14:textId="2BB67EB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  <w:tr w:rsidR="7A919153" w:rsidTr="125141E7" w14:paraId="5FBF20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23DFDBF" w14:textId="3D12213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Opportunity</w:t>
            </w:r>
          </w:p>
          <w:p w:rsidR="7A919153" w:rsidP="7A919153" w:rsidRDefault="7A919153" w14:paraId="7B7A907F" w14:textId="7CF0811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hysical opportunity</w:t>
            </w:r>
          </w:p>
          <w:p w:rsidR="7A919153" w:rsidP="7A919153" w:rsidRDefault="7A919153" w14:paraId="13066C53" w14:textId="31BFB84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Opportunity afforded by the environment involving time, resources, locations, cues, physical ‘affordance’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852DFF7" w14:textId="4C39FD9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vironmental context</w:t>
            </w:r>
          </w:p>
          <w:p w:rsidR="7A919153" w:rsidP="7A919153" w:rsidRDefault="7A919153" w14:paraId="4D45D18C" w14:textId="3D1D2C9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and resources</w:t>
            </w:r>
          </w:p>
          <w:p w:rsidR="7A919153" w:rsidP="7A919153" w:rsidRDefault="7A919153" w14:paraId="0821BF96" w14:textId="4387220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ny circumstance of</w:t>
            </w:r>
          </w:p>
          <w:p w:rsidR="7A919153" w:rsidP="7A919153" w:rsidRDefault="7A919153" w14:paraId="64091480" w14:textId="6E5A839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 person’s situation</w:t>
            </w:r>
          </w:p>
          <w:p w:rsidR="7A919153" w:rsidP="7A919153" w:rsidRDefault="7A919153" w14:paraId="6E3C91DF" w14:textId="6CAF396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or environment that</w:t>
            </w:r>
          </w:p>
          <w:p w:rsidR="7A919153" w:rsidP="7A919153" w:rsidRDefault="7A919153" w14:paraId="42D67A9B" w14:textId="3980EE1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discourages or encourages</w:t>
            </w:r>
          </w:p>
          <w:p w:rsidR="7A919153" w:rsidP="7A919153" w:rsidRDefault="7A919153" w14:paraId="026DEE19" w14:textId="0074ACE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the development of</w:t>
            </w:r>
          </w:p>
          <w:p w:rsidR="7A919153" w:rsidP="7A919153" w:rsidRDefault="7A919153" w14:paraId="5781AC32" w14:textId="24DB412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kills and abilities,</w:t>
            </w:r>
          </w:p>
          <w:p w:rsidR="7A919153" w:rsidP="7A919153" w:rsidRDefault="7A919153" w14:paraId="62C519F9" w14:textId="197BE5D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independence, social</w:t>
            </w:r>
          </w:p>
          <w:p w:rsidR="7A919153" w:rsidP="7A919153" w:rsidRDefault="7A919153" w14:paraId="10031024" w14:textId="364DCA7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ompetence, and adaptive</w:t>
            </w:r>
          </w:p>
          <w:p w:rsidR="7A919153" w:rsidP="7A919153" w:rsidRDefault="7A919153" w14:paraId="3716BC9B" w14:textId="46DAB4F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behaviour</w:t>
            </w:r>
          </w:p>
          <w:p w:rsidR="7A919153" w:rsidP="7A919153" w:rsidRDefault="7A919153" w14:paraId="00D4738B" w14:textId="76CBB0B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50FB42A7" w14:textId="551B5F2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Train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  <w:r>
              <w:br/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Environmental restructuring</w:t>
            </w:r>
          </w:p>
          <w:p w:rsidR="7A919153" w:rsidP="7A919153" w:rsidRDefault="7A919153" w14:paraId="5D22B6C7" w14:textId="5E00C02E">
            <w:pPr>
              <w:spacing w:before="0" w:beforeAutospacing="off" w:after="0" w:afterAutospacing="off"/>
            </w:pPr>
            <w:r w:rsidRPr="125141E7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ablement</w:t>
            </w:r>
            <w:r w:rsidRPr="125141E7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69F33592" w14:textId="5F66416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Restriction</w:t>
            </w:r>
          </w:p>
          <w:p w:rsidR="7A919153" w:rsidP="7A919153" w:rsidRDefault="7A919153" w14:paraId="5D8192DA" w14:textId="12301DC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Using rules to reduce the opportunity to engage in the target behavior (or to increase the target behavior by reducing the opportunity to engage in competing behaviours</w:t>
            </w:r>
          </w:p>
          <w:p w:rsidR="7A919153" w:rsidP="7A919153" w:rsidRDefault="7A919153" w14:paraId="7EC23277" w14:textId="788D604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25E97BB7" w14:textId="57CF947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0DFEA9F4" w14:textId="0271574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36B1BF6E" w14:textId="7AEC078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Legislation</w:t>
            </w:r>
          </w:p>
          <w:p w:rsidR="7A919153" w:rsidP="7A919153" w:rsidRDefault="7A919153" w14:paraId="7F0C7C4F" w14:textId="14C68D2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Communication/marketing </w:t>
            </w:r>
          </w:p>
          <w:p w:rsidR="7A919153" w:rsidP="7A919153" w:rsidRDefault="7A919153" w14:paraId="3647C0E5" w14:textId="70E3382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Fiscal measures </w:t>
            </w:r>
          </w:p>
          <w:p w:rsidR="7A919153" w:rsidP="7A919153" w:rsidRDefault="7A919153" w14:paraId="13385D87" w14:textId="162E18C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Environmental/social planning</w:t>
            </w:r>
          </w:p>
          <w:p w:rsidR="7A919153" w:rsidP="7A919153" w:rsidRDefault="7A919153" w14:paraId="4F9DDA90" w14:textId="25083FF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  <w:p w:rsidR="7A919153" w:rsidP="7A919153" w:rsidRDefault="7A919153" w14:paraId="2C68F104" w14:textId="6485EB8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652B2F2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C427B56" w14:textId="33B1259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Opportunity</w:t>
            </w:r>
          </w:p>
          <w:p w:rsidR="7A919153" w:rsidP="7A919153" w:rsidRDefault="7A919153" w14:paraId="6B8A9497" w14:textId="6EFD81B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Social  opportunity</w:t>
            </w:r>
          </w:p>
          <w:p w:rsidR="7A919153" w:rsidP="7A919153" w:rsidRDefault="7A919153" w14:paraId="006FBFC8" w14:textId="043BD45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Opportunity afforded by interpersonal influences, social cues and cultural norms that influence the way that we think about things, e.g. the words and concepts that make up our langua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E28B1AB" w14:textId="769C5A4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Social influences</w:t>
            </w:r>
          </w:p>
          <w:p w:rsidR="7A919153" w:rsidP="7A919153" w:rsidRDefault="7A919153" w14:paraId="5EF97857" w14:textId="37BDBDC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Those interpersonal processes that can cause individuals to change their thoughts, feelings, or behaviou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33DFA43" w14:textId="21156A2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Restric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53485716" w14:textId="2F8766C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vironmental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restructur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782EB618" w14:textId="0331D37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54953F28" w14:textId="3C18A23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2A76520" w14:textId="4BD06CC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210B3DB1" w14:textId="4A13626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Fiscal measures</w:t>
            </w:r>
          </w:p>
          <w:p w:rsidR="7A919153" w:rsidP="7A919153" w:rsidRDefault="7A919153" w14:paraId="7D03F39E" w14:textId="0272B26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0BC6090A" w14:textId="3BA4CAB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Legislation</w:t>
            </w:r>
          </w:p>
          <w:p w:rsidR="7A919153" w:rsidP="7A919153" w:rsidRDefault="7A919153" w14:paraId="7F53D527" w14:textId="4767DF6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Communication/marketing </w:t>
            </w:r>
          </w:p>
          <w:p w:rsidR="7A919153" w:rsidP="7A919153" w:rsidRDefault="7A919153" w14:paraId="434E2A16" w14:textId="001F7F0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Environmental/social planning</w:t>
            </w:r>
          </w:p>
          <w:p w:rsidR="7A919153" w:rsidP="7A919153" w:rsidRDefault="7A919153" w14:paraId="6B0DFD85" w14:textId="25646F2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  <w:tr w:rsidR="7A919153" w:rsidTr="125141E7" w14:paraId="758E10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2C4DD26" w14:textId="5FB1EB9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otivation</w:t>
            </w:r>
          </w:p>
          <w:p w:rsidR="7A919153" w:rsidP="7A919153" w:rsidRDefault="7A919153" w14:paraId="66AEA572" w14:textId="351D734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Reflective motivation</w:t>
            </w:r>
          </w:p>
          <w:p w:rsidR="7A919153" w:rsidP="7A919153" w:rsidRDefault="7A919153" w14:paraId="424FCD78" w14:textId="39A3516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2FE1EA5C" w14:textId="78EFAA8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i w:val="1"/>
                <w:iCs w:val="1"/>
                <w:color w:val="000000" w:themeColor="text1" w:themeTint="FF" w:themeShade="FF"/>
                <w:sz w:val="19"/>
                <w:szCs w:val="19"/>
                <w:lang w:val="en-US"/>
              </w:rPr>
              <w:t>Reflective processes involving plans (self-conscious intentions) and evaluations (beliefs about what is good and bad)</w:t>
            </w:r>
          </w:p>
          <w:p w:rsidR="7A919153" w:rsidP="7A919153" w:rsidRDefault="7A919153" w14:paraId="6DC13478" w14:textId="566A424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92A8977" w14:textId="4EAE92D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Social/professional role</w:t>
            </w:r>
          </w:p>
          <w:p w:rsidR="7A919153" w:rsidP="7A919153" w:rsidRDefault="7A919153" w14:paraId="09246A98" w14:textId="36E66C4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and identity</w:t>
            </w:r>
          </w:p>
          <w:p w:rsidR="7A919153" w:rsidP="7A919153" w:rsidRDefault="7A919153" w14:paraId="72B89BF0" w14:textId="5F4B685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 coherent set of behaviours and displayed personal qualities of an individual in a social or work set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631ED37" w14:textId="6EC4464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6FEF43B0" w14:textId="0C5E71E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5FBA9EA" w14:textId="0C9D386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AD6747E" w14:textId="51BF37D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Communication/marketing Guidelines </w:t>
            </w:r>
          </w:p>
          <w:p w:rsidR="7A919153" w:rsidP="7A919153" w:rsidRDefault="7A919153" w14:paraId="470DE434" w14:textId="42A7213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68D140B4" w14:textId="39A01E3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Legislation </w:t>
            </w:r>
          </w:p>
          <w:p w:rsidR="7A919153" w:rsidP="7A919153" w:rsidRDefault="7A919153" w14:paraId="6C2775BB" w14:textId="11326F7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  <w:r w:rsidRPr="7A919153" w:rsidR="7A919153">
              <w:rPr>
                <w:rFonts w:ascii="Times" w:hAnsi="Times" w:eastAsia="Times" w:cs="Times"/>
                <w:color w:val="000000" w:themeColor="text1" w:themeTint="FF" w:themeShade="FF"/>
                <w:sz w:val="27"/>
                <w:szCs w:val="27"/>
              </w:rPr>
              <w:t xml:space="preserve"> </w:t>
            </w:r>
          </w:p>
        </w:tc>
      </w:tr>
      <w:tr w:rsidR="7A919153" w:rsidTr="125141E7" w14:paraId="2F03A0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F3B6424" w14:textId="7D6819E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Motivation</w:t>
            </w:r>
          </w:p>
          <w:p w:rsidR="7A919153" w:rsidP="7A919153" w:rsidRDefault="7A919153" w14:paraId="350A5C1F" w14:textId="4972D71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Reflective motivation</w:t>
            </w:r>
          </w:p>
          <w:p w:rsidR="7A919153" w:rsidP="7A919153" w:rsidRDefault="7A919153" w14:paraId="6690DCAF" w14:textId="396AD20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5E8FF20F" w14:textId="473BA85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Beliefs about capabilities</w:t>
            </w:r>
          </w:p>
          <w:p w:rsidR="7A919153" w:rsidP="7A919153" w:rsidRDefault="7A919153" w14:paraId="0B8A3B70" w14:textId="5A80720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cceptance of the truth, reality, or validity about an</w:t>
            </w:r>
          </w:p>
          <w:p w:rsidR="7A919153" w:rsidP="7A919153" w:rsidRDefault="7A919153" w14:paraId="4905035D" w14:textId="3878A96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bility, talent, or facility that a person can put to constructive use</w:t>
            </w:r>
          </w:p>
          <w:p w:rsidR="7A919153" w:rsidP="7A919153" w:rsidRDefault="7A919153" w14:paraId="70F5A1A1" w14:textId="2252815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2F06392" w14:textId="308D2BD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5F657102" w14:textId="7C3CD41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4B15732A" w14:textId="29EE73B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  <w:p w:rsidR="7A919153" w:rsidP="7A919153" w:rsidRDefault="7A919153" w14:paraId="113FAC25" w14:textId="227B93D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CB1D34E" w14:textId="05B458D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6EC0E684" w14:textId="12DE4A2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Fiscal measures</w:t>
            </w:r>
          </w:p>
          <w:p w:rsidR="7A919153" w:rsidP="7A919153" w:rsidRDefault="7A919153" w14:paraId="02062CAE" w14:textId="7494E02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Regulation </w:t>
            </w:r>
          </w:p>
          <w:p w:rsidR="7A919153" w:rsidP="7A919153" w:rsidRDefault="7A919153" w14:paraId="0A6648C6" w14:textId="51FED62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Legislation </w:t>
            </w:r>
          </w:p>
          <w:p w:rsidR="7A919153" w:rsidP="7A919153" w:rsidRDefault="7A919153" w14:paraId="18CFC7EB" w14:textId="12E020B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Communication/marketing</w:t>
            </w:r>
          </w:p>
          <w:p w:rsidR="7A919153" w:rsidP="7A919153" w:rsidRDefault="7A919153" w14:paraId="7EAE07BB" w14:textId="19E6328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Environmental/social planning</w:t>
            </w:r>
          </w:p>
          <w:p w:rsidR="7A919153" w:rsidP="7A919153" w:rsidRDefault="7A919153" w14:paraId="51CA53EB" w14:textId="4CA5B60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13DF1CDF" w14:textId="5DB93F0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2DE59D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72A217DC" w14:textId="533B017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tivation</w:t>
            </w:r>
          </w:p>
          <w:p w:rsidR="7A919153" w:rsidP="7A919153" w:rsidRDefault="7A919153" w14:paraId="1FC6CB38" w14:textId="2AB8B5B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Reflective motivation</w:t>
            </w:r>
          </w:p>
          <w:p w:rsidR="7A919153" w:rsidP="7A919153" w:rsidRDefault="7A919153" w14:paraId="3C1947F8" w14:textId="6A7517D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5E84681D" w14:textId="4AE07CF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Beliefs about consequences</w:t>
            </w:r>
          </w:p>
          <w:p w:rsidR="7A919153" w:rsidP="7A919153" w:rsidRDefault="7A919153" w14:paraId="34680A75" w14:textId="55C1CFB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cceptance of the truth,</w:t>
            </w:r>
          </w:p>
          <w:p w:rsidR="7A919153" w:rsidP="7A919153" w:rsidRDefault="7A919153" w14:paraId="5DCC5382" w14:textId="2CDD85E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reality, or validity about</w:t>
            </w:r>
          </w:p>
          <w:p w:rsidR="7A919153" w:rsidP="7A919153" w:rsidRDefault="7A919153" w14:paraId="13D0A016" w14:textId="3DDF42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outcomes of a behaviour</w:t>
            </w:r>
          </w:p>
          <w:p w:rsidR="7A919153" w:rsidP="7A919153" w:rsidRDefault="7A919153" w14:paraId="37864FA9" w14:textId="0F74532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in a given situation)</w:t>
            </w:r>
          </w:p>
          <w:p w:rsidR="7A919153" w:rsidP="7A919153" w:rsidRDefault="7A919153" w14:paraId="420BB2B6" w14:textId="563604F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C15BF07" w14:textId="4CE704C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2537F266" w14:textId="248C911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0EC19D7A" w14:textId="44D28B4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1A0CDF48" w14:textId="5EE1993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Communication/marketing Guidelines </w:t>
            </w:r>
          </w:p>
          <w:p w:rsidR="7A919153" w:rsidP="7A919153" w:rsidRDefault="7A919153" w14:paraId="049B37BF" w14:textId="33A93EB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Regulation </w:t>
            </w:r>
          </w:p>
          <w:p w:rsidR="7A919153" w:rsidP="7A919153" w:rsidRDefault="7A919153" w14:paraId="2BFF88A1" w14:textId="6025C5B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Legislation </w:t>
            </w:r>
          </w:p>
          <w:p w:rsidR="7A919153" w:rsidP="7A919153" w:rsidRDefault="7A919153" w14:paraId="58E0E418" w14:textId="1DF280E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  <w:tr w:rsidR="7A919153" w:rsidTr="125141E7" w14:paraId="59A7D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19712C5" w14:textId="5FAFD83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Motivation</w:t>
            </w:r>
          </w:p>
          <w:p w:rsidR="7A919153" w:rsidP="7A919153" w:rsidRDefault="7A919153" w14:paraId="2568AC16" w14:textId="56DA161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Reflective motivation</w:t>
            </w:r>
          </w:p>
          <w:p w:rsidR="7A919153" w:rsidP="7A919153" w:rsidRDefault="7A919153" w14:paraId="0560B2EC" w14:textId="6F74829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DA0A751" w14:textId="3CAA681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Optimism</w:t>
            </w:r>
          </w:p>
          <w:p w:rsidR="7A919153" w:rsidP="7A919153" w:rsidRDefault="7A919153" w14:paraId="41143F01" w14:textId="374077E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The confidence that things</w:t>
            </w:r>
          </w:p>
          <w:p w:rsidR="7A919153" w:rsidP="7A919153" w:rsidRDefault="7A919153" w14:paraId="5A61F5B1" w14:textId="379CD7E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will happen for the best or</w:t>
            </w:r>
          </w:p>
          <w:p w:rsidR="7A919153" w:rsidP="7A919153" w:rsidRDefault="7A919153" w14:paraId="3A1B3389" w14:textId="21CFCA8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that desired goals will be</w:t>
            </w:r>
          </w:p>
          <w:p w:rsidR="7A919153" w:rsidP="7A919153" w:rsidRDefault="7A919153" w14:paraId="2B5BDDDC" w14:textId="67C63E7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ttained</w:t>
            </w:r>
          </w:p>
          <w:p w:rsidR="7A919153" w:rsidP="7A919153" w:rsidRDefault="7A919153" w14:paraId="03A8E165" w14:textId="19C6714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5E5A934" w14:textId="0498E46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6C5B6165" w14:textId="051F961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7EE919D0" w14:textId="040A308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  <w:p w:rsidR="7A919153" w:rsidP="7A919153" w:rsidRDefault="7A919153" w14:paraId="04F15B3A" w14:textId="2EF5EAF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nabl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85CD589" w14:textId="558B402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2EC19AA0" w14:textId="40C484E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Fiscal measures</w:t>
            </w:r>
          </w:p>
          <w:p w:rsidR="7A919153" w:rsidP="7A919153" w:rsidRDefault="7A919153" w14:paraId="1AB3A0A1" w14:textId="2F85609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Regulation </w:t>
            </w:r>
          </w:p>
          <w:p w:rsidR="7A919153" w:rsidP="7A919153" w:rsidRDefault="7A919153" w14:paraId="3DE5CE78" w14:textId="31A3A6A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Legislation </w:t>
            </w:r>
          </w:p>
          <w:p w:rsidR="7A919153" w:rsidP="7A919153" w:rsidRDefault="7A919153" w14:paraId="3DE2204C" w14:textId="10218DD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Communication/marketing</w:t>
            </w:r>
          </w:p>
          <w:p w:rsidR="7A919153" w:rsidP="7A919153" w:rsidRDefault="7A919153" w14:paraId="0E929D8B" w14:textId="1F913A2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Environmental/social planning</w:t>
            </w:r>
          </w:p>
          <w:p w:rsidR="7A919153" w:rsidP="7A919153" w:rsidRDefault="7A919153" w14:paraId="2F226EEC" w14:textId="74D5387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12FA42E3" w14:textId="73A2863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46545B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1BE761E5" w14:textId="72FC205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tivation</w:t>
            </w:r>
          </w:p>
          <w:p w:rsidR="7A919153" w:rsidP="7A919153" w:rsidRDefault="7A919153" w14:paraId="337C59D4" w14:textId="35062CD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Reflective motivation</w:t>
            </w:r>
          </w:p>
          <w:p w:rsidR="7A919153" w:rsidP="7A919153" w:rsidRDefault="7A919153" w14:paraId="3BE36389" w14:textId="00C7276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4B4D9EC" w14:textId="5DD701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Goals</w:t>
            </w:r>
          </w:p>
          <w:p w:rsidR="7A919153" w:rsidP="7A919153" w:rsidRDefault="7A919153" w14:paraId="05149BEC" w14:textId="1E5E096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Mental representations</w:t>
            </w:r>
          </w:p>
          <w:p w:rsidR="7A919153" w:rsidP="7A919153" w:rsidRDefault="7A919153" w14:paraId="6F4C632C" w14:textId="2B8BED0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of outcomes or end states</w:t>
            </w:r>
          </w:p>
          <w:p w:rsidR="7A919153" w:rsidP="7A919153" w:rsidRDefault="7A919153" w14:paraId="32650217" w14:textId="6C9D565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that an individual wants to achieve</w:t>
            </w:r>
          </w:p>
          <w:p w:rsidR="7A919153" w:rsidP="7A919153" w:rsidRDefault="7A919153" w14:paraId="204ADE02" w14:textId="0F24824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20B7A99" w14:textId="58D47AE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3A51A53E" w14:textId="361A8E6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5DB5FCAA" w14:textId="1446F0B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 </w:t>
            </w:r>
          </w:p>
          <w:p w:rsidR="7A919153" w:rsidP="7A919153" w:rsidRDefault="7A919153" w14:paraId="6EB3882A" w14:textId="2CA16C4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8B76159" w14:textId="60C7BF6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Coercion</w:t>
            </w:r>
          </w:p>
          <w:p w:rsidR="7A919153" w:rsidP="7A919153" w:rsidRDefault="7A919153" w14:paraId="4F12B41A" w14:textId="4A16F32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reating an expectation of punishment or cost</w:t>
            </w:r>
          </w:p>
          <w:p w:rsidR="7A919153" w:rsidP="7A919153" w:rsidRDefault="7A919153" w14:paraId="552CB0E3" w14:textId="7FA9C36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Incentivisation</w:t>
            </w:r>
          </w:p>
          <w:p w:rsidR="7A919153" w:rsidP="7A919153" w:rsidRDefault="7A919153" w14:paraId="212F601C" w14:textId="51369CB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reating an expectation of reward</w:t>
            </w:r>
          </w:p>
          <w:p w:rsidR="7A919153" w:rsidP="7A919153" w:rsidRDefault="7A919153" w14:paraId="07F2BDBA" w14:textId="14F279E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1381903A" w14:textId="5A1F79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Guidelines</w:t>
            </w:r>
          </w:p>
          <w:p w:rsidR="7A919153" w:rsidP="7A919153" w:rsidRDefault="7A919153" w14:paraId="6007873A" w14:textId="746D365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Fiscal measures</w:t>
            </w:r>
          </w:p>
          <w:p w:rsidR="7A919153" w:rsidP="7A919153" w:rsidRDefault="7A919153" w14:paraId="1A97361D" w14:textId="16214AC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Regulation</w:t>
            </w:r>
          </w:p>
          <w:p w:rsidR="7A919153" w:rsidP="7A919153" w:rsidRDefault="7A919153" w14:paraId="76FB8881" w14:textId="1099075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Legislation</w:t>
            </w:r>
          </w:p>
          <w:p w:rsidR="7A919153" w:rsidP="7A919153" w:rsidRDefault="7A919153" w14:paraId="74689AF5" w14:textId="2C2DD3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ommunication/marketing</w:t>
            </w:r>
          </w:p>
          <w:p w:rsidR="7A919153" w:rsidP="7A919153" w:rsidRDefault="7A919153" w14:paraId="637972E2" w14:textId="0C24027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Environmental/social planning</w:t>
            </w:r>
          </w:p>
          <w:p w:rsidR="7A919153" w:rsidP="7A919153" w:rsidRDefault="7A919153" w14:paraId="28A20CB5" w14:textId="73021D9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10A7DA41" w14:textId="0280277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6E8101B4" w14:textId="2D00CD1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4D570F1E" w14:textId="561FF6B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03E289E6" w14:textId="42EC110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046E2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7615374" w14:textId="5A554E2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Motivation</w:t>
            </w:r>
          </w:p>
          <w:p w:rsidR="7A919153" w:rsidP="7A919153" w:rsidRDefault="7A919153" w14:paraId="61182B04" w14:textId="3A48BC8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Reflective motivation</w:t>
            </w:r>
          </w:p>
          <w:p w:rsidR="7A919153" w:rsidP="7A919153" w:rsidRDefault="7A919153" w14:paraId="008208A5" w14:textId="2CD8264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252C0EE" w14:textId="5C61B92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Intentions</w:t>
            </w:r>
          </w:p>
          <w:p w:rsidR="7A919153" w:rsidP="7A919153" w:rsidRDefault="7A919153" w14:paraId="5322343E" w14:textId="0A8BEA0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 conscious decision to</w:t>
            </w:r>
          </w:p>
          <w:p w:rsidR="7A919153" w:rsidP="7A919153" w:rsidRDefault="7A919153" w14:paraId="6848BFC6" w14:textId="75C9CEA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perform a behaviour or a</w:t>
            </w:r>
          </w:p>
          <w:p w:rsidR="7A919153" w:rsidP="7A919153" w:rsidRDefault="7A919153" w14:paraId="3A1EEB18" w14:textId="53B612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resolve to act in a certain</w:t>
            </w:r>
          </w:p>
          <w:p w:rsidR="7A919153" w:rsidP="7A919153" w:rsidRDefault="7A919153" w14:paraId="377C1075" w14:textId="2149D211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</w:rPr>
              <w:t>way</w:t>
            </w:r>
          </w:p>
          <w:p w:rsidR="7A919153" w:rsidP="7A919153" w:rsidRDefault="7A919153" w14:paraId="12D77249" w14:textId="5BEAA57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0CA6671A" w14:textId="43ABC62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ducat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D0DD108" w14:textId="1B05E21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70FF3263" w14:textId="380C9C0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0EDDDC63" w14:textId="21CA485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0609F72" w14:textId="6B1F00F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Coercion</w:t>
            </w:r>
          </w:p>
          <w:p w:rsidR="7A919153" w:rsidP="7A919153" w:rsidRDefault="7A919153" w14:paraId="438CD605" w14:textId="7E2B32A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Incentivisation </w:t>
            </w:r>
          </w:p>
          <w:p w:rsidR="7A919153" w:rsidP="7A919153" w:rsidRDefault="7A919153" w14:paraId="38A265CA" w14:textId="5E8BF96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8A2E497" w14:textId="094D725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Guidelines</w:t>
            </w:r>
          </w:p>
          <w:p w:rsidR="7A919153" w:rsidP="7A919153" w:rsidRDefault="7A919153" w14:paraId="28B46D86" w14:textId="45F640D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Fiscal measures</w:t>
            </w:r>
          </w:p>
          <w:p w:rsidR="7A919153" w:rsidP="7A919153" w:rsidRDefault="7A919153" w14:paraId="63D086A9" w14:textId="4813F01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Regulation</w:t>
            </w:r>
          </w:p>
          <w:p w:rsidR="7A919153" w:rsidP="7A919153" w:rsidRDefault="7A919153" w14:paraId="23901E17" w14:textId="1380D60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Legislation</w:t>
            </w:r>
          </w:p>
          <w:p w:rsidR="7A919153" w:rsidP="7A919153" w:rsidRDefault="7A919153" w14:paraId="271B4E09" w14:textId="6D17A38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Communication/marketing</w:t>
            </w:r>
          </w:p>
          <w:p w:rsidR="7A919153" w:rsidP="7A919153" w:rsidRDefault="7A919153" w14:paraId="488D4D20" w14:textId="41A3F3D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Environmental/social planning</w:t>
            </w:r>
          </w:p>
          <w:p w:rsidR="7A919153" w:rsidP="7A919153" w:rsidRDefault="7A919153" w14:paraId="758772D3" w14:textId="136CEFB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6C8CA9FF" w14:textId="2CF47C0B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</w:tr>
      <w:tr w:rsidR="7A919153" w:rsidTr="125141E7" w14:paraId="011984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5AE929E8" w14:textId="7BFDEBD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otivation</w:t>
            </w:r>
          </w:p>
          <w:p w:rsidR="7A919153" w:rsidP="7A919153" w:rsidRDefault="7A919153" w14:paraId="24437CFA" w14:textId="6F9D012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Automatic motivation</w:t>
            </w:r>
          </w:p>
          <w:p w:rsidR="7A919153" w:rsidP="7A919153" w:rsidRDefault="7A919153" w14:paraId="4B278741" w14:textId="2CDC7E7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utomatic processes involving emotional reactions, desires (wants and needs), impulses, inhibitions, drive states and reflex responses</w:t>
            </w:r>
          </w:p>
          <w:p w:rsidR="7A919153" w:rsidP="7A919153" w:rsidRDefault="7A919153" w14:paraId="43884EDB" w14:textId="6580BF0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28FB87EE" w14:textId="571E497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motion</w:t>
            </w:r>
          </w:p>
          <w:p w:rsidR="7A919153" w:rsidP="7A919153" w:rsidRDefault="7A919153" w14:paraId="419887EF" w14:textId="3736E6C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45AA53EE" w14:textId="36F7CCA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Persuasion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75EA339B" w14:textId="3D8268D5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Modelling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DA8EAE0" w14:textId="029827A6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Enablement</w:t>
            </w: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 xml:space="preserve"> </w:t>
            </w:r>
          </w:p>
          <w:p w:rsidR="7A919153" w:rsidP="7A919153" w:rsidRDefault="7A919153" w14:paraId="1FDD780A" w14:textId="2847A10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>Coercion</w:t>
            </w:r>
          </w:p>
          <w:p w:rsidR="7A919153" w:rsidP="7A919153" w:rsidRDefault="7A919153" w14:paraId="38843254" w14:textId="0B5030D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  <w:lang w:val="en-US"/>
              </w:rPr>
              <w:t xml:space="preserve">Incentivisation </w:t>
            </w:r>
          </w:p>
          <w:p w:rsidR="7A919153" w:rsidP="7A919153" w:rsidRDefault="7A919153" w14:paraId="56D070F0" w14:textId="3AA95B8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shd w:val="clear" w:color="auto" w:fill="EDEDED" w:themeFill="accent3" w:themeFillTint="33"/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2983B27E" w14:textId="7C758E6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Guidelines</w:t>
            </w:r>
          </w:p>
          <w:p w:rsidR="7A919153" w:rsidP="7A919153" w:rsidRDefault="7A919153" w14:paraId="1F9BCF6D" w14:textId="2C04904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Fiscal measures</w:t>
            </w:r>
          </w:p>
          <w:p w:rsidR="7A919153" w:rsidP="7A919153" w:rsidRDefault="7A919153" w14:paraId="681043FB" w14:textId="6669408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Regulation</w:t>
            </w:r>
          </w:p>
          <w:p w:rsidR="7A919153" w:rsidP="7A919153" w:rsidRDefault="7A919153" w14:paraId="574EB23D" w14:textId="2BF1680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Legislation</w:t>
            </w:r>
          </w:p>
          <w:p w:rsidR="7A919153" w:rsidP="7A919153" w:rsidRDefault="7A919153" w14:paraId="0E3319AC" w14:textId="4D6AEA69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Communication/marketing</w:t>
            </w:r>
          </w:p>
          <w:p w:rsidR="7A919153" w:rsidP="7A919153" w:rsidRDefault="7A919153" w14:paraId="721C899C" w14:textId="3A56F51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Environmental/social planning</w:t>
            </w:r>
          </w:p>
          <w:p w:rsidR="7A919153" w:rsidP="7A919153" w:rsidRDefault="7A919153" w14:paraId="16821EBA" w14:textId="33DDC50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  <w:lang w:val="en-US"/>
              </w:rPr>
              <w:t>Service provision</w:t>
            </w:r>
          </w:p>
          <w:p w:rsidR="7A919153" w:rsidP="7A919153" w:rsidRDefault="7A919153" w14:paraId="2E10A7D1" w14:textId="1FECFC43">
            <w:pPr>
              <w:spacing w:before="0" w:beforeAutospacing="off" w:after="0" w:afterAutospacing="off"/>
            </w:pPr>
            <w:r w:rsidRPr="7A919153" w:rsidR="7A919153">
              <w:rPr>
                <w:rFonts w:ascii="Times" w:hAnsi="Times" w:eastAsia="Times" w:cs="Times"/>
                <w:color w:val="000000" w:themeColor="text1" w:themeTint="FF" w:themeShade="FF"/>
                <w:sz w:val="27"/>
                <w:szCs w:val="27"/>
              </w:rPr>
              <w:t xml:space="preserve"> </w:t>
            </w:r>
          </w:p>
        </w:tc>
      </w:tr>
      <w:tr w:rsidR="7A919153" w:rsidTr="125141E7" w14:paraId="7787CF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37541970" w14:textId="20B7EBA7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Motivation</w:t>
            </w:r>
          </w:p>
          <w:p w:rsidR="7A919153" w:rsidP="7A919153" w:rsidRDefault="7A919153" w14:paraId="5D5DFC93" w14:textId="5A227C5E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</w:rPr>
              <w:t>Automatic motiv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7EC40FA" w14:textId="2D836E3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sz w:val="19"/>
                <w:szCs w:val="19"/>
                <w:lang w:val="en-US"/>
              </w:rPr>
              <w:t>Reinforcement</w:t>
            </w:r>
          </w:p>
          <w:p w:rsidR="7A919153" w:rsidP="7A919153" w:rsidRDefault="7A919153" w14:paraId="75449FD2" w14:textId="785DA25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Increasing the probability</w:t>
            </w:r>
          </w:p>
          <w:p w:rsidR="7A919153" w:rsidP="7A919153" w:rsidRDefault="7A919153" w14:paraId="7055A409" w14:textId="1B65DCC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of a response by arranging</w:t>
            </w:r>
          </w:p>
          <w:p w:rsidR="7A919153" w:rsidP="7A919153" w:rsidRDefault="7A919153" w14:paraId="0B2D2216" w14:textId="4F1DA36A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a dependent relationship,</w:t>
            </w:r>
          </w:p>
          <w:p w:rsidR="7A919153" w:rsidP="7A919153" w:rsidRDefault="7A919153" w14:paraId="3B02A4C3" w14:textId="63BBBB08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or contingency, between</w:t>
            </w:r>
          </w:p>
          <w:p w:rsidR="7A919153" w:rsidP="7A919153" w:rsidRDefault="7A919153" w14:paraId="313A43C1" w14:textId="5AE2B90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the response and a given</w:t>
            </w:r>
          </w:p>
          <w:p w:rsidR="7A919153" w:rsidP="7A919153" w:rsidRDefault="7A919153" w14:paraId="7ABBE05C" w14:textId="43D6204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stimulus</w:t>
            </w:r>
          </w:p>
          <w:p w:rsidR="7A919153" w:rsidP="7A919153" w:rsidRDefault="7A919153" w14:paraId="64560046" w14:textId="0C83E66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46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67E7B061" w14:textId="69BBB42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Training</w:t>
            </w:r>
          </w:p>
          <w:p w:rsidR="7A919153" w:rsidP="7A919153" w:rsidRDefault="7A919153" w14:paraId="0CF9E6C3" w14:textId="29059324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Incentivisation</w:t>
            </w:r>
          </w:p>
          <w:p w:rsidR="7A919153" w:rsidP="7A919153" w:rsidRDefault="7A919153" w14:paraId="2279F4E4" w14:textId="3659781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Coercion</w:t>
            </w:r>
          </w:p>
          <w:p w:rsidR="7A919153" w:rsidP="7A919153" w:rsidRDefault="7A919153" w14:paraId="7B7C8CB5" w14:textId="2475756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9"/>
                <w:szCs w:val="19"/>
              </w:rPr>
              <w:t>Environmental restructur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22" w:type="dxa"/>
            <w:tcBorders>
              <w:top w:val="single" w:color="C9C9C9" w:themeColor="accent3" w:themeTint="99" w:sz="8"/>
              <w:left w:val="nil"/>
              <w:bottom w:val="single" w:color="C9C9C9" w:themeColor="accent3" w:themeTint="99" w:sz="8"/>
              <w:right w:val="nil"/>
            </w:tcBorders>
            <w:tcMar>
              <w:left w:w="108" w:type="dxa"/>
              <w:right w:w="108" w:type="dxa"/>
            </w:tcMar>
            <w:vAlign w:val="top"/>
          </w:tcPr>
          <w:p w:rsidR="7A919153" w:rsidP="7A919153" w:rsidRDefault="7A919153" w14:paraId="53DDA784" w14:textId="2F730C1C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Guidelines </w:t>
            </w:r>
          </w:p>
          <w:p w:rsidR="7A919153" w:rsidP="7A919153" w:rsidRDefault="7A919153" w14:paraId="312B96E9" w14:textId="61874042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Fiscal measures Regulation </w:t>
            </w:r>
          </w:p>
          <w:p w:rsidR="7A919153" w:rsidP="7A919153" w:rsidRDefault="7A919153" w14:paraId="57A7CB75" w14:textId="28AE1A33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 xml:space="preserve">Legislation </w:t>
            </w:r>
          </w:p>
          <w:p w:rsidR="7A919153" w:rsidP="7A919153" w:rsidRDefault="7A919153" w14:paraId="70C80150" w14:textId="32CCCBFF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Communication/marketing</w:t>
            </w:r>
          </w:p>
          <w:p w:rsidR="7A919153" w:rsidP="7A919153" w:rsidRDefault="7A919153" w14:paraId="0664118A" w14:textId="1B2B8FD0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sz w:val="19"/>
                <w:szCs w:val="19"/>
                <w:lang w:val="en-US"/>
              </w:rPr>
              <w:t>Environmental/social planning</w:t>
            </w:r>
          </w:p>
          <w:p w:rsidR="7A919153" w:rsidP="7A919153" w:rsidRDefault="7A919153" w14:paraId="21A4E58F" w14:textId="7064E80D">
            <w:pPr>
              <w:spacing w:before="0" w:beforeAutospacing="off" w:after="0" w:afterAutospacing="off"/>
            </w:pPr>
            <w:r w:rsidRPr="7A919153" w:rsidR="7A919153">
              <w:rPr>
                <w:rFonts w:ascii="Calibri" w:hAnsi="Calibri" w:eastAsia="Calibri" w:cs="Calibri"/>
                <w:color w:val="000000" w:themeColor="text1" w:themeTint="FF" w:themeShade="FF"/>
                <w:sz w:val="19"/>
                <w:szCs w:val="19"/>
              </w:rPr>
              <w:t>Service provision</w:t>
            </w:r>
          </w:p>
        </w:tc>
      </w:tr>
    </w:tbl>
    <w:p xmlns:wp14="http://schemas.microsoft.com/office/word/2010/wordml" w:rsidP="7A919153" wp14:paraId="731FA946" wp14:textId="39B4D71D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xmlns:wp14="http://schemas.microsoft.com/office/word/2010/wordml" w:rsidP="7A919153" wp14:paraId="7B5CAEB5" wp14:textId="76FF3928">
      <w:pPr>
        <w:pStyle w:val="Normal"/>
      </w:pPr>
    </w:p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3A9A2F"/>
    <w:rsid w:val="03D396B3"/>
    <w:rsid w:val="125141E7"/>
    <w:rsid w:val="34081EC2"/>
    <w:rsid w:val="4A096504"/>
    <w:rsid w:val="54307886"/>
    <w:rsid w:val="5585F002"/>
    <w:rsid w:val="5585F002"/>
    <w:rsid w:val="59F825A8"/>
    <w:rsid w:val="5F13A9EB"/>
    <w:rsid w:val="5F77260C"/>
    <w:rsid w:val="7A919153"/>
    <w:rsid w:val="7E3A9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A9A2F"/>
  <w15:chartTrackingRefBased/>
  <w15:docId w15:val="{06542831-945E-49E3-BEE0-AE17FE2DB8C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ListTable2-Accent3" mc:Ignorable="w14">
    <w:name xmlns:w="http://schemas.openxmlformats.org/wordprocessingml/2006/main" w:val="List Table 2 Accent 3"/>
    <w:basedOn xmlns:w="http://schemas.openxmlformats.org/wordprocessingml/2006/main" w:val="TableNormal"/>
    <w:uiPriority xmlns:w="http://schemas.openxmlformats.org/wordprocessingml/2006/main" w:val="47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C9C9C9" w:themeColor="accent3" w:themeTint="99" w:sz="4" w:space="0"/>
        <w:bottom w:val="single" w:color="C9C9C9" w:themeColor="accent3" w:themeTint="99" w:sz="4" w:space="0"/>
        <w:insideH w:val="single" w:color="C9C9C9" w:themeColor="accent3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EDEDED" w:themeFill="accent3" w:themeFillTint="33"/>
      </w:tcPr>
    </w:tblStylePr>
    <w:tblStylePr xmlns:w="http://schemas.openxmlformats.org/wordprocessingml/2006/main"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894141F231645B459D61217444DB5" ma:contentTypeVersion="1" ma:contentTypeDescription="Een nieuw document maken." ma:contentTypeScope="" ma:versionID="791e96508fc2feac0986ce940eddb57b">
  <xsd:schema xmlns:xsd="http://www.w3.org/2001/XMLSchema" xmlns:xs="http://www.w3.org/2001/XMLSchema" xmlns:p="http://schemas.microsoft.com/office/2006/metadata/properties" xmlns:ns2="F1153E2A-F242-4B30-BA9D-EA4D72BAD10E" xmlns:ns3="f1153e2a-f242-4b30-ba9d-ea4d72bad10e" targetNamespace="http://schemas.microsoft.com/office/2006/metadata/properties" ma:root="true" ma:fieldsID="536a686d8c092e35de63f037231b5ca5" ns2:_="" ns3:_="">
    <xsd:import namespace="F1153E2A-F242-4B30-BA9D-EA4D72BAD10E"/>
    <xsd:import namespace="f1153e2a-f242-4b30-ba9d-ea4d72bad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153e2a-f242-4b30-ba9d-ea4d72bad10e" elementFormDefault="qualified">
    <xsd:import namespace="http://schemas.microsoft.com/office/2006/documentManagement/types"/>
    <xsd:import namespace="http://schemas.microsoft.com/office/infopath/2007/PartnerControls"/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00EF3C-41E2-4158-B4AD-FA9846954076}"/>
</file>

<file path=customXml/itemProps2.xml><?xml version="1.0" encoding="utf-8"?>
<ds:datastoreItem xmlns:ds="http://schemas.openxmlformats.org/officeDocument/2006/customXml" ds:itemID="{B585B13D-F666-431A-B988-C9D55EA2DBBF}"/>
</file>

<file path=customXml/itemProps3.xml><?xml version="1.0" encoding="utf-8"?>
<ds:datastoreItem xmlns:ds="http://schemas.openxmlformats.org/officeDocument/2006/customXml" ds:itemID="{BA3A6B6D-818F-4E64-80D2-C7EA577183E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m.verhoef</dc:creator>
  <keywords/>
  <dc:description/>
  <lastModifiedBy>km.verhoef</lastModifiedBy>
  <dcterms:created xsi:type="dcterms:W3CDTF">2023-09-05T13:31:59.0000000Z</dcterms:created>
  <dcterms:modified xsi:type="dcterms:W3CDTF">2023-11-14T12:34:27.273090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C894141F231645B459D61217444DB5</vt:lpwstr>
  </property>
</Properties>
</file>